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968F3" w:rsidRDefault="00654E8F" w:rsidP="0001436A">
      <w:pPr>
        <w:pStyle w:val="SupplementaryMaterial"/>
        <w:rPr>
          <w:b w:val="0"/>
        </w:rPr>
      </w:pPr>
      <w:r w:rsidRPr="006968F3">
        <w:t>Supplementary Material</w:t>
      </w:r>
    </w:p>
    <w:p w14:paraId="4CA30A66" w14:textId="3734BFA9" w:rsidR="00817DD6" w:rsidRPr="006968F3" w:rsidRDefault="00057A12" w:rsidP="0001436A">
      <w:pPr>
        <w:pStyle w:val="afd"/>
      </w:pPr>
      <w:r w:rsidRPr="006968F3">
        <w:t xml:space="preserve">Impact of Traditional </w:t>
      </w:r>
      <w:r w:rsidR="00427744" w:rsidRPr="006968F3">
        <w:t xml:space="preserve">East Asian </w:t>
      </w:r>
      <w:r w:rsidRPr="006968F3">
        <w:t>Medicine as an Add-on Therapy on Survival and Recurrence after Surgery for Breast Cancer: A Systematic Review and Meta-Analysis</w:t>
      </w:r>
    </w:p>
    <w:p w14:paraId="25D2C293" w14:textId="611EACEA" w:rsidR="002868E2" w:rsidRPr="006968F3" w:rsidRDefault="00057A12" w:rsidP="0001436A">
      <w:pPr>
        <w:pStyle w:val="AuthorList"/>
      </w:pPr>
      <w:r w:rsidRPr="006968F3">
        <w:t>Jee-</w:t>
      </w:r>
      <w:proofErr w:type="spellStart"/>
      <w:r w:rsidRPr="006968F3">
        <w:t>hyun</w:t>
      </w:r>
      <w:proofErr w:type="spellEnd"/>
      <w:r w:rsidRPr="006968F3">
        <w:t xml:space="preserve"> Yoon, </w:t>
      </w:r>
      <w:proofErr w:type="spellStart"/>
      <w:r w:rsidRPr="006968F3">
        <w:t>Eun</w:t>
      </w:r>
      <w:proofErr w:type="spellEnd"/>
      <w:r w:rsidRPr="006968F3">
        <w:t xml:space="preserve"> Hye Kim, </w:t>
      </w:r>
      <w:proofErr w:type="spellStart"/>
      <w:r w:rsidRPr="006968F3">
        <w:t>Su</w:t>
      </w:r>
      <w:proofErr w:type="spellEnd"/>
      <w:r w:rsidRPr="006968F3">
        <w:t xml:space="preserve"> Bin Park, </w:t>
      </w:r>
      <w:proofErr w:type="spellStart"/>
      <w:r w:rsidRPr="006968F3">
        <w:t>Hayun</w:t>
      </w:r>
      <w:proofErr w:type="spellEnd"/>
      <w:r w:rsidRPr="006968F3">
        <w:t xml:space="preserve"> </w:t>
      </w:r>
      <w:proofErr w:type="spellStart"/>
      <w:r w:rsidRPr="006968F3">
        <w:t>Jin</w:t>
      </w:r>
      <w:proofErr w:type="spellEnd"/>
      <w:r w:rsidRPr="006968F3">
        <w:t>,</w:t>
      </w:r>
      <w:r w:rsidR="0090125B">
        <w:t xml:space="preserve"> </w:t>
      </w:r>
      <w:proofErr w:type="spellStart"/>
      <w:r w:rsidRPr="006968F3">
        <w:t>Seong</w:t>
      </w:r>
      <w:proofErr w:type="spellEnd"/>
      <w:r w:rsidRPr="006968F3">
        <w:t xml:space="preserve"> Woo Yoon*</w:t>
      </w:r>
    </w:p>
    <w:p w14:paraId="217F3AE0" w14:textId="19912196" w:rsidR="002868E2" w:rsidRPr="006968F3" w:rsidRDefault="002868E2" w:rsidP="00994A3D">
      <w:pPr>
        <w:spacing w:before="240" w:after="0"/>
        <w:rPr>
          <w:rFonts w:cs="Times New Roman"/>
        </w:rPr>
      </w:pPr>
      <w:r w:rsidRPr="006968F3">
        <w:rPr>
          <w:rFonts w:cs="Times New Roman"/>
          <w:b/>
        </w:rPr>
        <w:t xml:space="preserve">* Correspondence: </w:t>
      </w:r>
      <w:proofErr w:type="spellStart"/>
      <w:r w:rsidR="00057A12" w:rsidRPr="006968F3">
        <w:rPr>
          <w:rFonts w:cs="Times New Roman"/>
        </w:rPr>
        <w:t>Seong</w:t>
      </w:r>
      <w:proofErr w:type="spellEnd"/>
      <w:r w:rsidR="00057A12" w:rsidRPr="006968F3">
        <w:rPr>
          <w:rFonts w:cs="Times New Roman"/>
        </w:rPr>
        <w:t xml:space="preserve"> Woo Yoon</w:t>
      </w:r>
      <w:r w:rsidR="00994A3D" w:rsidRPr="006968F3">
        <w:rPr>
          <w:rFonts w:cs="Times New Roman"/>
        </w:rPr>
        <w:t xml:space="preserve">: </w:t>
      </w:r>
      <w:r w:rsidR="00057A12" w:rsidRPr="006968F3">
        <w:rPr>
          <w:rFonts w:cs="Times New Roman"/>
        </w:rPr>
        <w:t>stepano212@hanmail.net</w:t>
      </w:r>
    </w:p>
    <w:p w14:paraId="3207C7B5" w14:textId="0AB7D8E6" w:rsidR="00BB07D7" w:rsidRPr="006968F3" w:rsidRDefault="00057A12" w:rsidP="00BB07D7">
      <w:pPr>
        <w:pStyle w:val="1"/>
        <w:numPr>
          <w:ilvl w:val="0"/>
          <w:numId w:val="0"/>
        </w:numPr>
      </w:pPr>
      <w:r w:rsidRPr="006968F3">
        <w:t>Supplementary material</w:t>
      </w:r>
      <w:r w:rsidR="00BB07D7" w:rsidRPr="006968F3">
        <w:t xml:space="preserve"> 2. </w:t>
      </w:r>
      <w:r w:rsidR="00BB07D7" w:rsidRPr="006968F3">
        <w:rPr>
          <w:b w:val="0"/>
          <w:bCs/>
        </w:rPr>
        <w:t xml:space="preserve">Traditional </w:t>
      </w:r>
      <w:r w:rsidR="00427744" w:rsidRPr="006968F3">
        <w:rPr>
          <w:b w:val="0"/>
          <w:bCs/>
        </w:rPr>
        <w:t xml:space="preserve">East Asian </w:t>
      </w:r>
      <w:r w:rsidR="00BB07D7" w:rsidRPr="006968F3">
        <w:rPr>
          <w:b w:val="0"/>
          <w:bCs/>
        </w:rPr>
        <w:t>medicine in the included studies</w:t>
      </w:r>
    </w:p>
    <w:tbl>
      <w:tblPr>
        <w:tblStyle w:val="12"/>
        <w:tblW w:w="13687" w:type="dxa"/>
        <w:tblLook w:val="04A0" w:firstRow="1" w:lastRow="0" w:firstColumn="1" w:lastColumn="0" w:noHBand="0" w:noVBand="1"/>
      </w:tblPr>
      <w:tblGrid>
        <w:gridCol w:w="1271"/>
        <w:gridCol w:w="2552"/>
        <w:gridCol w:w="1984"/>
        <w:gridCol w:w="1843"/>
        <w:gridCol w:w="6037"/>
      </w:tblGrid>
      <w:tr w:rsidR="00BB07D7" w:rsidRPr="006968F3" w14:paraId="368CF0F5" w14:textId="77777777" w:rsidTr="00BB07D7">
        <w:trPr>
          <w:trHeight w:val="238"/>
        </w:trPr>
        <w:tc>
          <w:tcPr>
            <w:tcW w:w="1271" w:type="dxa"/>
            <w:shd w:val="clear" w:color="auto" w:fill="D9D9D9"/>
          </w:tcPr>
          <w:p w14:paraId="6F85324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S</w:t>
            </w:r>
            <w:r w:rsidRPr="006968F3">
              <w:rPr>
                <w:rFonts w:eastAsia="맑은 고딕" w:cs="Times New Roman"/>
                <w:sz w:val="18"/>
                <w:szCs w:val="18"/>
              </w:rPr>
              <w:t>tudy</w:t>
            </w:r>
          </w:p>
        </w:tc>
        <w:tc>
          <w:tcPr>
            <w:tcW w:w="2552" w:type="dxa"/>
            <w:shd w:val="clear" w:color="auto" w:fill="D9D9D9"/>
          </w:tcPr>
          <w:p w14:paraId="63E7EC7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Prescription</w:t>
            </w:r>
          </w:p>
        </w:tc>
        <w:tc>
          <w:tcPr>
            <w:tcW w:w="1984" w:type="dxa"/>
            <w:shd w:val="clear" w:color="auto" w:fill="D9D9D9"/>
          </w:tcPr>
          <w:p w14:paraId="5366B30B" w14:textId="4034D8B3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Traditional use</w:t>
            </w:r>
          </w:p>
        </w:tc>
        <w:tc>
          <w:tcPr>
            <w:tcW w:w="1843" w:type="dxa"/>
            <w:shd w:val="clear" w:color="auto" w:fill="D9D9D9"/>
          </w:tcPr>
          <w:p w14:paraId="25EFA0D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D</w:t>
            </w:r>
            <w:r w:rsidRPr="006968F3">
              <w:rPr>
                <w:rFonts w:eastAsia="맑은 고딕" w:cs="Times New Roman"/>
                <w:sz w:val="18"/>
                <w:szCs w:val="18"/>
              </w:rPr>
              <w:t>ose</w:t>
            </w:r>
          </w:p>
        </w:tc>
        <w:tc>
          <w:tcPr>
            <w:tcW w:w="6037" w:type="dxa"/>
            <w:shd w:val="clear" w:color="auto" w:fill="D9D9D9"/>
          </w:tcPr>
          <w:p w14:paraId="74FA048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Component</w:t>
            </w:r>
          </w:p>
        </w:tc>
      </w:tr>
      <w:tr w:rsidR="00BB07D7" w:rsidRPr="006968F3" w14:paraId="1A7A305A" w14:textId="77777777" w:rsidTr="00415221">
        <w:trPr>
          <w:trHeight w:val="218"/>
        </w:trPr>
        <w:tc>
          <w:tcPr>
            <w:tcW w:w="1271" w:type="dxa"/>
          </w:tcPr>
          <w:p w14:paraId="5804C42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Li et al. (2016)</w:t>
            </w:r>
          </w:p>
        </w:tc>
        <w:tc>
          <w:tcPr>
            <w:tcW w:w="2552" w:type="dxa"/>
          </w:tcPr>
          <w:p w14:paraId="49E56A7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Huaier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Granule</w:t>
            </w:r>
          </w:p>
        </w:tc>
        <w:tc>
          <w:tcPr>
            <w:tcW w:w="1984" w:type="dxa"/>
          </w:tcPr>
          <w:p w14:paraId="0131A1A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Heat-clearing and </w:t>
            </w:r>
          </w:p>
          <w:p w14:paraId="681388B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blood-cooling</w:t>
            </w:r>
          </w:p>
        </w:tc>
        <w:tc>
          <w:tcPr>
            <w:tcW w:w="1843" w:type="dxa"/>
          </w:tcPr>
          <w:p w14:paraId="5071AB4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owered herb 20g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id</w:t>
            </w:r>
            <w:proofErr w:type="spellEnd"/>
          </w:p>
        </w:tc>
        <w:tc>
          <w:tcPr>
            <w:tcW w:w="6037" w:type="dxa"/>
          </w:tcPr>
          <w:p w14:paraId="33C4A85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Fruiting body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or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robiniophi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Murrill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Ginn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, 20g</w:t>
            </w:r>
          </w:p>
        </w:tc>
      </w:tr>
      <w:tr w:rsidR="00BB07D7" w:rsidRPr="006968F3" w14:paraId="6A6F8C3D" w14:textId="77777777" w:rsidTr="00415221">
        <w:trPr>
          <w:trHeight w:val="205"/>
        </w:trPr>
        <w:tc>
          <w:tcPr>
            <w:tcW w:w="1271" w:type="dxa"/>
          </w:tcPr>
          <w:p w14:paraId="5C9DA90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Liu et al. (2016)</w:t>
            </w:r>
          </w:p>
        </w:tc>
        <w:tc>
          <w:tcPr>
            <w:tcW w:w="2552" w:type="dxa"/>
          </w:tcPr>
          <w:p w14:paraId="2769BA6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Ginsenoside Capsule</w:t>
            </w:r>
          </w:p>
          <w:p w14:paraId="1E209A8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Berberine Tablet</w:t>
            </w:r>
          </w:p>
        </w:tc>
        <w:tc>
          <w:tcPr>
            <w:tcW w:w="1984" w:type="dxa"/>
          </w:tcPr>
          <w:p w14:paraId="63D4B46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N/A</w:t>
            </w:r>
          </w:p>
        </w:tc>
        <w:tc>
          <w:tcPr>
            <w:tcW w:w="1843" w:type="dxa"/>
          </w:tcPr>
          <w:p w14:paraId="72190C2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  <w:lang w:val="fr-FR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  <w:lang w:val="fr-FR"/>
              </w:rPr>
              <w:t>2</w:t>
            </w:r>
            <w:r w:rsidRPr="006968F3">
              <w:rPr>
                <w:rFonts w:eastAsia="맑은 고딕" w:cs="Times New Roman"/>
                <w:sz w:val="18"/>
                <w:szCs w:val="18"/>
                <w:lang w:val="fr-FR"/>
              </w:rPr>
              <w:t>5mg 1capsule qd</w:t>
            </w:r>
          </w:p>
          <w:p w14:paraId="45F464B3" w14:textId="26673F5C" w:rsidR="00BB07D7" w:rsidRPr="006968F3" w:rsidRDefault="00CA7EAC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  <w:lang w:val="fr-FR"/>
              </w:rPr>
            </w:pPr>
            <w:r w:rsidRPr="006968F3">
              <w:rPr>
                <w:rFonts w:eastAsia="맑은 고딕" w:cs="Times New Roman"/>
                <w:sz w:val="18"/>
                <w:szCs w:val="18"/>
                <w:lang w:val="fr-FR"/>
              </w:rPr>
              <w:t>0.1</w:t>
            </w:r>
            <w:r w:rsidR="00BB07D7" w:rsidRPr="006968F3">
              <w:rPr>
                <w:rFonts w:eastAsia="맑은 고딕" w:cs="Times New Roman"/>
                <w:sz w:val="18"/>
                <w:szCs w:val="18"/>
                <w:lang w:val="fr-FR"/>
              </w:rPr>
              <w:t>g 1tablet qd</w:t>
            </w:r>
          </w:p>
        </w:tc>
        <w:tc>
          <w:tcPr>
            <w:tcW w:w="6037" w:type="dxa"/>
          </w:tcPr>
          <w:p w14:paraId="4BC7FEC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Cs/>
                <w:sz w:val="18"/>
                <w:szCs w:val="18"/>
              </w:rPr>
            </w:pPr>
            <w:r w:rsidRPr="006968F3">
              <w:rPr>
                <w:rFonts w:eastAsia="맑은 고딕" w:cs="Times New Roman"/>
                <w:bCs/>
                <w:iCs/>
                <w:sz w:val="18"/>
                <w:szCs w:val="18"/>
              </w:rPr>
              <w:t>Root of</w:t>
            </w:r>
            <w:r w:rsidRPr="006968F3">
              <w:rPr>
                <w:rFonts w:eastAsia="맑은 고딕" w:cs="Times New Roman"/>
                <w:bCs/>
                <w:i/>
                <w:iCs/>
                <w:sz w:val="18"/>
                <w:szCs w:val="18"/>
              </w:rPr>
              <w:t xml:space="preserve"> Panax ginseng</w:t>
            </w:r>
            <w:r w:rsidRPr="006968F3">
              <w:rPr>
                <w:rFonts w:eastAsia="맑은 고딕" w:cs="Times New Roman"/>
                <w:bCs/>
                <w:sz w:val="18"/>
                <w:szCs w:val="18"/>
              </w:rPr>
              <w:t> </w:t>
            </w:r>
            <w:proofErr w:type="spellStart"/>
            <w:r w:rsidRPr="006968F3">
              <w:rPr>
                <w:rFonts w:eastAsia="맑은 고딕" w:cs="Times New Roman"/>
                <w:bCs/>
                <w:sz w:val="18"/>
                <w:szCs w:val="18"/>
              </w:rPr>
              <w:t>C.</w:t>
            </w:r>
            <w:proofErr w:type="gramStart"/>
            <w:r w:rsidRPr="006968F3">
              <w:rPr>
                <w:rFonts w:eastAsia="맑은 고딕" w:cs="Times New Roman"/>
                <w:bCs/>
                <w:sz w:val="18"/>
                <w:szCs w:val="18"/>
              </w:rPr>
              <w:t>A.Mey</w:t>
            </w:r>
            <w:proofErr w:type="spellEnd"/>
            <w:proofErr w:type="gramEnd"/>
            <w:r w:rsidRPr="006968F3">
              <w:rPr>
                <w:rFonts w:eastAsia="맑은 고딕" w:cs="Times New Roman"/>
                <w:bCs/>
                <w:sz w:val="18"/>
                <w:szCs w:val="18"/>
              </w:rPr>
              <w:t>.</w:t>
            </w:r>
          </w:p>
          <w:p w14:paraId="528599F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Rhizome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pt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chinens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Franch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</w:t>
            </w:r>
          </w:p>
        </w:tc>
      </w:tr>
      <w:tr w:rsidR="00BB07D7" w:rsidRPr="006968F3" w14:paraId="2022E39A" w14:textId="77777777" w:rsidTr="00415221">
        <w:trPr>
          <w:trHeight w:val="205"/>
        </w:trPr>
        <w:tc>
          <w:tcPr>
            <w:tcW w:w="1271" w:type="dxa"/>
          </w:tcPr>
          <w:p w14:paraId="5463EA4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Song et al. (2016)</w:t>
            </w:r>
          </w:p>
        </w:tc>
        <w:tc>
          <w:tcPr>
            <w:tcW w:w="2552" w:type="dxa"/>
          </w:tcPr>
          <w:p w14:paraId="181EC79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Chaihushugan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Decoction</w:t>
            </w:r>
          </w:p>
        </w:tc>
        <w:tc>
          <w:tcPr>
            <w:tcW w:w="1984" w:type="dxa"/>
          </w:tcPr>
          <w:p w14:paraId="6FDC792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Soothing the liver and regulating qi</w:t>
            </w:r>
          </w:p>
        </w:tc>
        <w:tc>
          <w:tcPr>
            <w:tcW w:w="1843" w:type="dxa"/>
          </w:tcPr>
          <w:p w14:paraId="7820799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½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of 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extrac</w:t>
            </w:r>
            <w:r w:rsidRPr="006968F3">
              <w:rPr>
                <w:rFonts w:eastAsia="맑은 고딕" w:cs="Times New Roman"/>
                <w:sz w:val="18"/>
                <w:szCs w:val="18"/>
              </w:rPr>
              <w:t>t bid</w:t>
            </w:r>
          </w:p>
        </w:tc>
        <w:tc>
          <w:tcPr>
            <w:tcW w:w="6037" w:type="dxa"/>
          </w:tcPr>
          <w:p w14:paraId="10E5D7D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Rhizome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igusticum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chuanxion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Hort., 20g</w:t>
            </w:r>
          </w:p>
          <w:p w14:paraId="5C965DA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Fruiting body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iolu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versicolor 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(L. ex Fr.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Quel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, 20g</w:t>
            </w:r>
          </w:p>
          <w:p w14:paraId="0F937D8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Bupleuru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hinense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DC., 15g</w:t>
            </w:r>
          </w:p>
          <w:p w14:paraId="28435DD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Paeoni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actiflor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Pall., 15g</w:t>
            </w:r>
          </w:p>
          <w:p w14:paraId="3B72D02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Unripe f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Citrus auranti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5g</w:t>
            </w:r>
          </w:p>
          <w:p w14:paraId="3EA7341E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P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el of ripe f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Citrus reticulata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Blanco, 15g</w:t>
            </w:r>
          </w:p>
          <w:p w14:paraId="2F872A3B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Solanu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yrat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hun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6F6BF04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Hedyot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ffus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Willd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1AED9B4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yperus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rotund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0g</w:t>
            </w:r>
          </w:p>
          <w:p w14:paraId="286AB15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Glycyrrhiz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ralens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isch., 10g</w:t>
            </w:r>
          </w:p>
        </w:tc>
      </w:tr>
      <w:tr w:rsidR="00BB07D7" w:rsidRPr="006968F3" w14:paraId="62EFD1FB" w14:textId="77777777" w:rsidTr="00415221">
        <w:trPr>
          <w:trHeight w:val="218"/>
        </w:trPr>
        <w:tc>
          <w:tcPr>
            <w:tcW w:w="1271" w:type="dxa"/>
          </w:tcPr>
          <w:p w14:paraId="758241D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Wang H et al. (2018)</w:t>
            </w:r>
          </w:p>
        </w:tc>
        <w:tc>
          <w:tcPr>
            <w:tcW w:w="2552" w:type="dxa"/>
          </w:tcPr>
          <w:p w14:paraId="2125C0F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henghe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Powder</w:t>
            </w:r>
          </w:p>
        </w:tc>
        <w:tc>
          <w:tcPr>
            <w:tcW w:w="1984" w:type="dxa"/>
          </w:tcPr>
          <w:p w14:paraId="406852A4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1. Tonifying qi and replenishing blood</w:t>
            </w:r>
          </w:p>
          <w:p w14:paraId="7D373D0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2. Regulating qi and detoxifying</w:t>
            </w:r>
          </w:p>
          <w:p w14:paraId="4B2D6BD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3. Dispelling phlegm and blood stasis </w:t>
            </w:r>
          </w:p>
        </w:tc>
        <w:tc>
          <w:tcPr>
            <w:tcW w:w="1843" w:type="dxa"/>
          </w:tcPr>
          <w:p w14:paraId="288F14C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Dry extract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6037" w:type="dxa"/>
          </w:tcPr>
          <w:p w14:paraId="141C47C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Hedyot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ffus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Willd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20g</w:t>
            </w:r>
          </w:p>
          <w:p w14:paraId="1BFA1C9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donops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ilosu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Franch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.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Nannf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6528C13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tractylode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acrocepha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Koidz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678A84A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Trichosanthe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kirilowii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Maxim., 12g</w:t>
            </w:r>
          </w:p>
          <w:p w14:paraId="480FAA5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tem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patholobu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uberect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Dunn, 12g</w:t>
            </w:r>
          </w:p>
          <w:p w14:paraId="1C05F9B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Rehmann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glutinos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ibosch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9g</w:t>
            </w:r>
          </w:p>
          <w:p w14:paraId="2C49808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, 6g</w:t>
            </w:r>
          </w:p>
          <w:p w14:paraId="1AD38FF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F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Psorale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ylifoli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6g</w:t>
            </w:r>
          </w:p>
          <w:p w14:paraId="4147761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Glycyrrhiz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ralens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isch., 6g</w:t>
            </w:r>
          </w:p>
          <w:p w14:paraId="6D8A050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momu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villos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our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3g</w:t>
            </w:r>
          </w:p>
        </w:tc>
      </w:tr>
      <w:tr w:rsidR="00BB07D7" w:rsidRPr="006968F3" w14:paraId="795F4115" w14:textId="77777777" w:rsidTr="00415221">
        <w:trPr>
          <w:trHeight w:val="205"/>
        </w:trPr>
        <w:tc>
          <w:tcPr>
            <w:tcW w:w="1271" w:type="dxa"/>
          </w:tcPr>
          <w:p w14:paraId="25576E84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Wang Q et al. (2010)</w:t>
            </w:r>
          </w:p>
        </w:tc>
        <w:tc>
          <w:tcPr>
            <w:tcW w:w="2552" w:type="dxa"/>
          </w:tcPr>
          <w:p w14:paraId="263779B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Fuzheng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Xiaoliu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Decoction</w:t>
            </w:r>
          </w:p>
        </w:tc>
        <w:tc>
          <w:tcPr>
            <w:tcW w:w="1984" w:type="dxa"/>
          </w:tcPr>
          <w:p w14:paraId="39466C4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1. Replenishing qi and nourishing yin</w:t>
            </w:r>
          </w:p>
          <w:p w14:paraId="5DB4BC1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lastRenderedPageBreak/>
              <w:t xml:space="preserve">2. 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C</w:t>
            </w:r>
            <w:r w:rsidRPr="006968F3">
              <w:rPr>
                <w:rFonts w:eastAsia="맑은 고딕" w:cs="Times New Roman"/>
                <w:sz w:val="18"/>
                <w:szCs w:val="18"/>
              </w:rPr>
              <w:t>learing heat and detoxifying</w:t>
            </w:r>
          </w:p>
          <w:p w14:paraId="79A1294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. Promoting blood circulation and removing blood stasis</w:t>
            </w:r>
          </w:p>
        </w:tc>
        <w:tc>
          <w:tcPr>
            <w:tcW w:w="1843" w:type="dxa"/>
          </w:tcPr>
          <w:p w14:paraId="36B88D7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lastRenderedPageBreak/>
              <w:t xml:space="preserve">½ </w:t>
            </w:r>
            <w:r w:rsidRPr="006968F3">
              <w:rPr>
                <w:rFonts w:eastAsia="맑은 고딕" w:cs="Times New Roman"/>
                <w:sz w:val="18"/>
                <w:szCs w:val="18"/>
              </w:rPr>
              <w:t>of extract bid,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 xml:space="preserve"> </w:t>
            </w:r>
          </w:p>
          <w:p w14:paraId="6117C29B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lastRenderedPageBreak/>
              <w:t xml:space="preserve">or </w:t>
            </w:r>
            <w:r w:rsidRPr="006968F3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⅓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of extract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id</w:t>
            </w:r>
            <w:proofErr w:type="spellEnd"/>
          </w:p>
        </w:tc>
        <w:tc>
          <w:tcPr>
            <w:tcW w:w="6037" w:type="dxa"/>
          </w:tcPr>
          <w:p w14:paraId="67918CD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lastRenderedPageBreak/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stragalus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ongholic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Bunge, 30g</w:t>
            </w:r>
          </w:p>
          <w:p w14:paraId="55D63BA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clerotium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olyporu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mbellat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Pers.) Fires, 30g</w:t>
            </w:r>
          </w:p>
          <w:p w14:paraId="16BC2E9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lastRenderedPageBreak/>
              <w:t xml:space="preserve">Seed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ix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acryma-jobi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 var.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ma-yuen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Roman.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tapf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, 30g</w:t>
            </w:r>
          </w:p>
          <w:p w14:paraId="4C535EE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B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ulb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Lilium lancifoli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hun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30g</w:t>
            </w:r>
          </w:p>
          <w:p w14:paraId="356C587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Hedyot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ffus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Willd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188A04C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  <w:lang w:val="it-IT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  <w:lang w:val="it-IT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erb of </w:t>
            </w:r>
            <w:r w:rsidRPr="006968F3">
              <w:rPr>
                <w:rFonts w:eastAsia="맑은 고딕" w:cs="Times New Roman"/>
                <w:i/>
                <w:sz w:val="18"/>
                <w:szCs w:val="18"/>
                <w:lang w:val="it-IT"/>
              </w:rPr>
              <w:t>Scutellaria barbata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 D.Don, 15</w:t>
            </w:r>
            <w:r w:rsidRPr="006968F3">
              <w:rPr>
                <w:rFonts w:eastAsia="맑은 고딕" w:cs="Times New Roman" w:hint="eastAsia"/>
                <w:sz w:val="18"/>
                <w:szCs w:val="18"/>
                <w:lang w:val="it-IT"/>
              </w:rPr>
              <w:t>g</w:t>
            </w:r>
          </w:p>
          <w:p w14:paraId="01E6075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Aerial par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grimoni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ilos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ede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70B414D4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Fruiting body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Ganoderma lucid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eys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 ex. Fr.) Karst., 12g</w:t>
            </w:r>
          </w:p>
          <w:p w14:paraId="478FF7C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seudobul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remastr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ppendicul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D.Don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) Makino, 12g</w:t>
            </w:r>
          </w:p>
          <w:p w14:paraId="7920D03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parganium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tolonifer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Buch.-</w:t>
            </w:r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Ham., 10g</w:t>
            </w:r>
          </w:p>
          <w:p w14:paraId="7AE1197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, 10g</w:t>
            </w:r>
          </w:p>
          <w:p w14:paraId="289B90C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Tuber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oscore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bulbifer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0g</w:t>
            </w:r>
          </w:p>
          <w:p w14:paraId="730DD6F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repared tuber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inell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tern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hun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.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Breit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0g</w:t>
            </w:r>
          </w:p>
          <w:p w14:paraId="74FCB62B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Panax quinquefoli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9g</w:t>
            </w:r>
          </w:p>
          <w:p w14:paraId="1DE573F4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eel of ripe f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Citrus reticulata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Blanco, 6g</w:t>
            </w:r>
          </w:p>
          <w:p w14:paraId="069E138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Glycyrrhiz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ralens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isch., 6g</w:t>
            </w:r>
          </w:p>
        </w:tc>
      </w:tr>
      <w:tr w:rsidR="00BB07D7" w:rsidRPr="006968F3" w14:paraId="0BFE5A67" w14:textId="77777777" w:rsidTr="00415221">
        <w:trPr>
          <w:trHeight w:val="205"/>
        </w:trPr>
        <w:tc>
          <w:tcPr>
            <w:tcW w:w="1271" w:type="dxa"/>
          </w:tcPr>
          <w:p w14:paraId="5650C12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lastRenderedPageBreak/>
              <w:t>Wei et al. (2012)</w:t>
            </w:r>
          </w:p>
        </w:tc>
        <w:tc>
          <w:tcPr>
            <w:tcW w:w="2552" w:type="dxa"/>
          </w:tcPr>
          <w:p w14:paraId="730FF9F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Compound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Banmao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Capsule</w:t>
            </w:r>
          </w:p>
        </w:tc>
        <w:tc>
          <w:tcPr>
            <w:tcW w:w="1984" w:type="dxa"/>
          </w:tcPr>
          <w:p w14:paraId="46F58D6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 xml:space="preserve">1. </w:t>
            </w:r>
            <w:bookmarkStart w:id="0" w:name="_Hlk120006258"/>
            <w:r w:rsidRPr="006968F3">
              <w:rPr>
                <w:rFonts w:eastAsia="맑은 고딕" w:cs="Times New Roman" w:hint="eastAsia"/>
                <w:sz w:val="18"/>
                <w:szCs w:val="18"/>
              </w:rPr>
              <w:t>C</w:t>
            </w:r>
            <w:r w:rsidRPr="006968F3">
              <w:rPr>
                <w:rFonts w:eastAsia="맑은 고딕" w:cs="Times New Roman"/>
                <w:sz w:val="18"/>
                <w:szCs w:val="18"/>
              </w:rPr>
              <w:t>learing heat and detoxifying</w:t>
            </w:r>
            <w:bookmarkEnd w:id="0"/>
          </w:p>
          <w:p w14:paraId="553DF73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2. Dispersing blood stasis </w:t>
            </w:r>
          </w:p>
          <w:p w14:paraId="4540DFA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. Reinforcing the healthy qi</w:t>
            </w:r>
          </w:p>
        </w:tc>
        <w:tc>
          <w:tcPr>
            <w:tcW w:w="1843" w:type="dxa"/>
          </w:tcPr>
          <w:p w14:paraId="64D1D79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 capsules (powdered whole herbs 0.2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) bid </w:t>
            </w:r>
          </w:p>
        </w:tc>
        <w:tc>
          <w:tcPr>
            <w:tcW w:w="6037" w:type="dxa"/>
          </w:tcPr>
          <w:p w14:paraId="6149DE8E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  <w:lang w:val="it-IT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  <w:lang w:val="it-IT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erb of </w:t>
            </w:r>
            <w:r w:rsidRPr="006968F3">
              <w:rPr>
                <w:rFonts w:eastAsia="맑은 고딕" w:cs="Times New Roman"/>
                <w:i/>
                <w:sz w:val="18"/>
                <w:szCs w:val="18"/>
                <w:lang w:val="it-IT"/>
              </w:rPr>
              <w:t>Scutellaria barbata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 D.Don, 357g</w:t>
            </w:r>
          </w:p>
          <w:p w14:paraId="69EBC7B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stragalus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ongholic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Bunge, 297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1559F1C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canthopanax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enticos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Rupr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 et Maxim.) Harms, 297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369C420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ulp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nu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officinal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ie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. et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Zucc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19g</w:t>
            </w:r>
          </w:p>
          <w:p w14:paraId="239D898B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Ligustrum lucid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Ait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19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6DB2572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parganium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tolonifer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Buch.-</w:t>
            </w:r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Ham., 9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6DC6AC8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, 95g</w:t>
            </w:r>
          </w:p>
          <w:p w14:paraId="79D612A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Panax ginsen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C.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., 59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24969FD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Glycyrrhiz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ralens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isch., 59.5g</w:t>
            </w:r>
          </w:p>
          <w:p w14:paraId="417F72E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Body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ylabr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ler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Pallas, 23.8g</w:t>
            </w:r>
          </w:p>
          <w:p w14:paraId="516788F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Bile obtained fro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elenareto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thibetanu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Cuvier, 2.4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</w:tc>
      </w:tr>
      <w:tr w:rsidR="00BB07D7" w:rsidRPr="006968F3" w14:paraId="7D0EC414" w14:textId="77777777" w:rsidTr="00415221">
        <w:trPr>
          <w:trHeight w:val="205"/>
        </w:trPr>
        <w:tc>
          <w:tcPr>
            <w:tcW w:w="1271" w:type="dxa"/>
          </w:tcPr>
          <w:p w14:paraId="37DEDFC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color w:val="000000"/>
                <w:sz w:val="18"/>
                <w:szCs w:val="18"/>
              </w:rPr>
              <w:t>Wu et al. (2022)</w:t>
            </w:r>
          </w:p>
        </w:tc>
        <w:tc>
          <w:tcPr>
            <w:tcW w:w="2552" w:type="dxa"/>
          </w:tcPr>
          <w:p w14:paraId="7C3AF41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anyin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ormula</w:t>
            </w:r>
          </w:p>
        </w:tc>
        <w:tc>
          <w:tcPr>
            <w:tcW w:w="1984" w:type="dxa"/>
          </w:tcPr>
          <w:p w14:paraId="7CB3BFD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1. Tonifying qi and nourishing yin</w:t>
            </w:r>
          </w:p>
          <w:p w14:paraId="16D2B9A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2. 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C</w:t>
            </w:r>
            <w:r w:rsidRPr="006968F3">
              <w:rPr>
                <w:rFonts w:eastAsia="맑은 고딕" w:cs="Times New Roman"/>
                <w:sz w:val="18"/>
                <w:szCs w:val="18"/>
              </w:rPr>
              <w:t>learing heat and detoxifying</w:t>
            </w:r>
          </w:p>
          <w:p w14:paraId="2D27FCF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. Promoting blood circulation and removing blood stasis</w:t>
            </w:r>
          </w:p>
        </w:tc>
        <w:tc>
          <w:tcPr>
            <w:tcW w:w="1843" w:type="dxa"/>
          </w:tcPr>
          <w:p w14:paraId="7220D217" w14:textId="054AC457" w:rsidR="00BB07D7" w:rsidRPr="006968F3" w:rsidRDefault="00EE172A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2 bags (</w:t>
            </w:r>
            <w:r w:rsidR="00BB07D7" w:rsidRPr="006968F3">
              <w:rPr>
                <w:rFonts w:eastAsia="맑은 고딕" w:cs="Times New Roman" w:hint="eastAsia"/>
                <w:sz w:val="18"/>
                <w:szCs w:val="18"/>
              </w:rPr>
              <w:t>D</w:t>
            </w:r>
            <w:r w:rsidR="00BB07D7" w:rsidRPr="006968F3">
              <w:rPr>
                <w:rFonts w:eastAsia="맑은 고딕" w:cs="Times New Roman"/>
                <w:sz w:val="18"/>
                <w:szCs w:val="18"/>
              </w:rPr>
              <w:t xml:space="preserve">ry extract </w:t>
            </w:r>
            <w:r w:rsidRPr="006968F3">
              <w:rPr>
                <w:rFonts w:eastAsia="맑은 고딕" w:cs="Times New Roman"/>
                <w:sz w:val="18"/>
                <w:szCs w:val="18"/>
              </w:rPr>
              <w:t>7</w:t>
            </w:r>
            <w:r w:rsidR="00BB07D7" w:rsidRPr="006968F3">
              <w:rPr>
                <w:rFonts w:eastAsia="맑은 고딕" w:cs="Times New Roman"/>
                <w:sz w:val="18"/>
                <w:szCs w:val="18"/>
              </w:rPr>
              <w:t>g</w:t>
            </w:r>
            <w:r w:rsidRPr="006968F3">
              <w:rPr>
                <w:rFonts w:eastAsia="맑은 고딕" w:cs="Times New Roman"/>
                <w:sz w:val="18"/>
                <w:szCs w:val="18"/>
              </w:rPr>
              <w:t>)</w:t>
            </w:r>
            <w:r w:rsidR="00BB07D7" w:rsidRPr="006968F3">
              <w:rPr>
                <w:rFonts w:eastAsia="맑은 고딕" w:cs="Times New Roman"/>
                <w:sz w:val="18"/>
                <w:szCs w:val="18"/>
              </w:rPr>
              <w:t xml:space="preserve"> bid</w:t>
            </w:r>
          </w:p>
        </w:tc>
        <w:tc>
          <w:tcPr>
            <w:tcW w:w="6037" w:type="dxa"/>
          </w:tcPr>
          <w:p w14:paraId="7028C34C" w14:textId="5DD38B1F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donops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ilosu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Franch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.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Nannf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12g</w:t>
            </w:r>
          </w:p>
          <w:p w14:paraId="66D9400E" w14:textId="2BABE825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tractylode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acrocepha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Koidz</w:t>
            </w:r>
            <w:proofErr w:type="spellEnd"/>
            <w:r w:rsidR="00EE172A" w:rsidRPr="006968F3">
              <w:rPr>
                <w:rFonts w:eastAsia="맑은 고딕" w:cs="Times New Roman"/>
                <w:sz w:val="18"/>
                <w:szCs w:val="18"/>
              </w:rPr>
              <w:t>, 9g</w:t>
            </w:r>
          </w:p>
          <w:p w14:paraId="377B4642" w14:textId="4AE7E70C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clerotium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or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co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chw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) Wolf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15g</w:t>
            </w:r>
          </w:p>
          <w:p w14:paraId="0F431E68" w14:textId="03A52A96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Salvia chinens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Benth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30g</w:t>
            </w:r>
          </w:p>
          <w:p w14:paraId="1CF239C0" w14:textId="113122A6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30g</w:t>
            </w:r>
          </w:p>
          <w:p w14:paraId="139E368C" w14:textId="34CE6D16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L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af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Epimediu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brevicornu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Maxim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15g</w:t>
            </w:r>
          </w:p>
          <w:p w14:paraId="379F4A63" w14:textId="2C9D176E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A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ial par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Solanum nigr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L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30g</w:t>
            </w:r>
          </w:p>
          <w:p w14:paraId="74F59446" w14:textId="1F28A1F3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  <w:lang w:val="it-IT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  <w:lang w:val="it-IT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erb of </w:t>
            </w:r>
            <w:r w:rsidRPr="006968F3">
              <w:rPr>
                <w:rFonts w:eastAsia="맑은 고딕" w:cs="Times New Roman"/>
                <w:i/>
                <w:sz w:val="18"/>
                <w:szCs w:val="18"/>
                <w:lang w:val="it-IT"/>
              </w:rPr>
              <w:t>Scutellaria barbata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 D.Don</w:t>
            </w:r>
            <w:r w:rsidR="00EE172A" w:rsidRPr="006968F3">
              <w:rPr>
                <w:rFonts w:eastAsia="맑은 고딕" w:cs="Times New Roman"/>
                <w:sz w:val="18"/>
                <w:szCs w:val="18"/>
                <w:lang w:val="it-IT"/>
              </w:rPr>
              <w:t>, 30g</w:t>
            </w:r>
          </w:p>
          <w:p w14:paraId="0C46393E" w14:textId="4C30EA96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pike 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o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Prunella vulgar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L.</w:t>
            </w:r>
            <w:r w:rsidR="00EE172A" w:rsidRPr="006968F3">
              <w:rPr>
                <w:rFonts w:eastAsia="맑은 고딕" w:cs="Times New Roman"/>
                <w:sz w:val="18"/>
                <w:szCs w:val="18"/>
              </w:rPr>
              <w:t>, 9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total 180g)</w:t>
            </w:r>
          </w:p>
        </w:tc>
      </w:tr>
      <w:tr w:rsidR="00BB07D7" w:rsidRPr="006968F3" w14:paraId="73133A4A" w14:textId="77777777" w:rsidTr="00415221">
        <w:trPr>
          <w:trHeight w:val="205"/>
        </w:trPr>
        <w:tc>
          <w:tcPr>
            <w:tcW w:w="1271" w:type="dxa"/>
          </w:tcPr>
          <w:p w14:paraId="3A853B3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Yuan et al. (2012)</w:t>
            </w:r>
          </w:p>
        </w:tc>
        <w:tc>
          <w:tcPr>
            <w:tcW w:w="2552" w:type="dxa"/>
          </w:tcPr>
          <w:p w14:paraId="243C671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Rufufang</w:t>
            </w:r>
            <w:proofErr w:type="spellEnd"/>
          </w:p>
        </w:tc>
        <w:tc>
          <w:tcPr>
            <w:tcW w:w="1984" w:type="dxa"/>
          </w:tcPr>
          <w:p w14:paraId="3C4BE89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1. Tonifying qi and nourishing yin</w:t>
            </w:r>
          </w:p>
          <w:p w14:paraId="4726159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2. Soothing the liver and detoxifying</w:t>
            </w:r>
          </w:p>
          <w:p w14:paraId="1B17E31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. Promoting blood circulation and removing blood stasis</w:t>
            </w:r>
          </w:p>
        </w:tc>
        <w:tc>
          <w:tcPr>
            <w:tcW w:w="1843" w:type="dxa"/>
          </w:tcPr>
          <w:p w14:paraId="7E6F553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 xml:space="preserve">½ </w:t>
            </w:r>
            <w:r w:rsidRPr="006968F3">
              <w:rPr>
                <w:rFonts w:eastAsia="맑은 고딕" w:cs="Times New Roman"/>
                <w:sz w:val="18"/>
                <w:szCs w:val="18"/>
              </w:rPr>
              <w:t>of extract bid</w:t>
            </w:r>
          </w:p>
        </w:tc>
        <w:tc>
          <w:tcPr>
            <w:tcW w:w="6037" w:type="dxa"/>
          </w:tcPr>
          <w:p w14:paraId="102464B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  <w:lang w:val="it-IT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  <w:lang w:val="it-IT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erb of </w:t>
            </w:r>
            <w:bookmarkStart w:id="1" w:name="_Hlk120006996"/>
            <w:r w:rsidRPr="006968F3">
              <w:rPr>
                <w:rFonts w:eastAsia="맑은 고딕" w:cs="Times New Roman"/>
                <w:i/>
                <w:sz w:val="18"/>
                <w:szCs w:val="18"/>
                <w:lang w:val="it-IT"/>
              </w:rPr>
              <w:t>Scutellaria barbata</w:t>
            </w:r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 xml:space="preserve"> D.Don</w:t>
            </w:r>
            <w:bookmarkEnd w:id="1"/>
            <w:r w:rsidRPr="006968F3">
              <w:rPr>
                <w:rFonts w:eastAsia="맑은 고딕" w:cs="Times New Roman"/>
                <w:sz w:val="18"/>
                <w:szCs w:val="18"/>
                <w:lang w:val="it-IT"/>
              </w:rPr>
              <w:t>, 20g</w:t>
            </w:r>
          </w:p>
          <w:p w14:paraId="5F3781C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Hedyot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ffus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Willd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20g</w:t>
            </w:r>
          </w:p>
          <w:p w14:paraId="6F7AF1A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ed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uscut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austral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R.Br., 20g</w:t>
            </w:r>
          </w:p>
          <w:p w14:paraId="5A959A9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ycium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barbar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20g</w:t>
            </w:r>
          </w:p>
          <w:p w14:paraId="3859581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clerotium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or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co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chw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) Wolf, 1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569663FE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tractylode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acrocephal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Koidz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6286F31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Dioscore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opposi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hun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5g</w:t>
            </w:r>
          </w:p>
          <w:p w14:paraId="6E28C82B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Psorale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ylifoli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5g</w:t>
            </w:r>
          </w:p>
          <w:p w14:paraId="2D93FB6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Panax ginsen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C.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., 10g</w:t>
            </w:r>
          </w:p>
          <w:p w14:paraId="212079E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Fruiting body of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Ganoderma lucid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eys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 ex. Fr.) Karst., 10g</w:t>
            </w:r>
          </w:p>
          <w:p w14:paraId="75F18AC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P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seudobul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remastr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ppendicul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D.Don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) Makino, 10g</w:t>
            </w:r>
          </w:p>
          <w:p w14:paraId="4E66CC4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lastRenderedPageBreak/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yperus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rotund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0g</w:t>
            </w:r>
          </w:p>
          <w:p w14:paraId="58B8096C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Angelica sinens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Oliv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) Diels, 10g</w:t>
            </w:r>
          </w:p>
          <w:p w14:paraId="274E6C9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eeled r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Paeoni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lactiflor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Pall., 10g</w:t>
            </w:r>
          </w:p>
          <w:p w14:paraId="06A7EBF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o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Taraxacu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ongolic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Hand.-</w:t>
            </w:r>
            <w:proofErr w:type="spellStart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Mazz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0g</w:t>
            </w:r>
          </w:p>
        </w:tc>
      </w:tr>
      <w:tr w:rsidR="00BB07D7" w:rsidRPr="006968F3" w14:paraId="1988F521" w14:textId="77777777" w:rsidTr="00415221">
        <w:trPr>
          <w:trHeight w:val="218"/>
        </w:trPr>
        <w:tc>
          <w:tcPr>
            <w:tcW w:w="1271" w:type="dxa"/>
          </w:tcPr>
          <w:p w14:paraId="43B01C7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lastRenderedPageBreak/>
              <w:t>Zhang et al. (2013)</w:t>
            </w:r>
          </w:p>
        </w:tc>
        <w:tc>
          <w:tcPr>
            <w:tcW w:w="2552" w:type="dxa"/>
          </w:tcPr>
          <w:p w14:paraId="56421877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1) Compound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Banmao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Capsule</w:t>
            </w:r>
          </w:p>
          <w:p w14:paraId="40B16F6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ascii="맑은 고딕" w:eastAsia="맑은 고딕" w:hAnsi="맑은 고딕" w:cs="Times New Roman"/>
                <w:sz w:val="20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2) Modified Compound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Hongdoushan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ormula</w:t>
            </w:r>
          </w:p>
        </w:tc>
        <w:tc>
          <w:tcPr>
            <w:tcW w:w="1984" w:type="dxa"/>
          </w:tcPr>
          <w:p w14:paraId="720B00D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1. C</w:t>
            </w:r>
            <w:r w:rsidRPr="006968F3">
              <w:rPr>
                <w:rFonts w:eastAsia="맑은 고딕" w:cs="Times New Roman"/>
                <w:sz w:val="18"/>
                <w:szCs w:val="18"/>
              </w:rPr>
              <w:t>learing heat and detoxifying</w:t>
            </w:r>
          </w:p>
          <w:p w14:paraId="2B2CADDF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2. Dispersing blood stasis </w:t>
            </w:r>
          </w:p>
          <w:p w14:paraId="6C17157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ind w:left="180" w:hangingChars="100" w:hanging="18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3. Reinforcing the healthy qi</w:t>
            </w:r>
          </w:p>
        </w:tc>
        <w:tc>
          <w:tcPr>
            <w:tcW w:w="1843" w:type="dxa"/>
          </w:tcPr>
          <w:p w14:paraId="4C9F145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1) 3 capsules (powdered whole herbs)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tid</w:t>
            </w:r>
            <w:proofErr w:type="spellEnd"/>
          </w:p>
          <w:p w14:paraId="0DDC9B7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jc w:val="left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>2) ½ of extract bid</w:t>
            </w:r>
          </w:p>
        </w:tc>
        <w:tc>
          <w:tcPr>
            <w:tcW w:w="6037" w:type="dxa"/>
          </w:tcPr>
          <w:p w14:paraId="6343C9E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1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) Compound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Banmao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Capsule</w:t>
            </w:r>
          </w:p>
          <w:p w14:paraId="3AA4FE2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H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er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cutellari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barb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D.Don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, 357g</w:t>
            </w:r>
          </w:p>
          <w:p w14:paraId="66B60AB5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oo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stragalus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ongholic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Bunge, 297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70C5AFF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Acanthopanax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enticosu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Rupr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 et Maxim.) Harms, 297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6AFCC4B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ulp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nu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officinal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Sieb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. et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Zucc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19g</w:t>
            </w:r>
          </w:p>
          <w:p w14:paraId="7E1371A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Ligustrum lucid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Ait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 119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4AFAFC8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R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hizome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parganium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toloniferum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Buch.-</w:t>
            </w:r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Ham., 9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19B705E3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, 95g</w:t>
            </w:r>
          </w:p>
          <w:p w14:paraId="1D69A172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Panax ginseng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C.</w:t>
            </w:r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., 59.5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78634CEE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oot and 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Glycyrrhiz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uralens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isch., 59.5g</w:t>
            </w:r>
          </w:p>
          <w:p w14:paraId="148B4159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Body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Mylabri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ler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Pallas, 23.8g</w:t>
            </w:r>
          </w:p>
          <w:p w14:paraId="3D56A29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Bile obtained from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Selenaretos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thibetanus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Cuvier, 2.4</w:t>
            </w:r>
            <w:r w:rsidRPr="006968F3">
              <w:rPr>
                <w:rFonts w:eastAsia="맑은 고딕" w:cs="Times New Roman" w:hint="eastAsia"/>
                <w:sz w:val="18"/>
                <w:szCs w:val="18"/>
              </w:rPr>
              <w:t>g</w:t>
            </w:r>
          </w:p>
          <w:p w14:paraId="3FA92C1D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</w:p>
          <w:p w14:paraId="580E2E86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2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) Modified Compound 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Hongdoushan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Formula</w:t>
            </w:r>
          </w:p>
          <w:p w14:paraId="331BAA4A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Fruiting body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Ganoderma lucidum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r w:rsidRPr="006968F3">
              <w:rPr>
                <w:rFonts w:eastAsia="맑은 고딕" w:cs="Times New Roman"/>
                <w:sz w:val="18"/>
                <w:szCs w:val="18"/>
              </w:rPr>
              <w:t>Leys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 ex. Fr.) Karst., 20g</w:t>
            </w:r>
          </w:p>
          <w:p w14:paraId="4760AA08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 w:hint="eastAsia"/>
                <w:sz w:val="18"/>
                <w:szCs w:val="18"/>
              </w:rPr>
              <w:t>F</w:t>
            </w:r>
            <w:r w:rsidRPr="006968F3">
              <w:rPr>
                <w:rFonts w:eastAsia="맑은 고딕" w:cs="Times New Roman"/>
                <w:sz w:val="18"/>
                <w:szCs w:val="18"/>
              </w:rPr>
              <w:t xml:space="preserve">ruit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Psorale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orylifoli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L., 10g</w:t>
            </w:r>
          </w:p>
          <w:p w14:paraId="6267C3E1" w14:textId="6CB7650B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Pseudobulb of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Cremastra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appendiculata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D.Don</w:t>
            </w:r>
            <w:proofErr w:type="spellEnd"/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>) Makino, 1</w:t>
            </w:r>
            <w:r w:rsidR="00B213E2" w:rsidRPr="006968F3">
              <w:rPr>
                <w:rFonts w:eastAsia="맑은 고딕" w:cs="Times New Roman"/>
                <w:sz w:val="18"/>
                <w:szCs w:val="18"/>
              </w:rPr>
              <w:t>0</w:t>
            </w:r>
            <w:r w:rsidRPr="006968F3">
              <w:rPr>
                <w:rFonts w:eastAsia="맑은 고딕" w:cs="Times New Roman"/>
                <w:sz w:val="18"/>
                <w:szCs w:val="18"/>
              </w:rPr>
              <w:t>g</w:t>
            </w:r>
          </w:p>
          <w:p w14:paraId="41D279D0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Rhizome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Curcuma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phaeocauli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Val., 10g</w:t>
            </w:r>
          </w:p>
          <w:p w14:paraId="4297E9B1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Bark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>Taxus Chinensis</w:t>
            </w:r>
            <w:r w:rsidRPr="006968F3">
              <w:rPr>
                <w:rFonts w:eastAsia="맑은 고딕" w:cs="Times New Roman"/>
                <w:sz w:val="18"/>
                <w:szCs w:val="18"/>
              </w:rPr>
              <w:t>（</w:t>
            </w:r>
            <w:r w:rsidRPr="006968F3">
              <w:rPr>
                <w:rFonts w:eastAsia="맑은 고딕" w:cs="Times New Roman"/>
                <w:sz w:val="18"/>
                <w:szCs w:val="18"/>
              </w:rPr>
              <w:t>Pilger</w:t>
            </w:r>
            <w:r w:rsidRPr="006968F3">
              <w:rPr>
                <w:rFonts w:eastAsia="맑은 고딕" w:cs="Times New Roman"/>
                <w:sz w:val="18"/>
                <w:szCs w:val="18"/>
              </w:rPr>
              <w:t>）</w:t>
            </w:r>
            <w:proofErr w:type="spellStart"/>
            <w:proofErr w:type="gramStart"/>
            <w:r w:rsidRPr="006968F3">
              <w:rPr>
                <w:rFonts w:eastAsia="맑은 고딕" w:cs="Times New Roman"/>
                <w:sz w:val="18"/>
                <w:szCs w:val="18"/>
              </w:rPr>
              <w:t>Rehd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>.,</w:t>
            </w:r>
            <w:proofErr w:type="gram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5g</w:t>
            </w:r>
          </w:p>
          <w:p w14:paraId="58ED0FEE" w14:textId="77777777" w:rsidR="00BB07D7" w:rsidRPr="006968F3" w:rsidRDefault="00BB07D7" w:rsidP="00BB07D7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18"/>
                <w:szCs w:val="18"/>
              </w:rPr>
            </w:pPr>
            <w:r w:rsidRPr="006968F3">
              <w:rPr>
                <w:rFonts w:eastAsia="맑은 고딕" w:cs="Times New Roman"/>
                <w:sz w:val="18"/>
                <w:szCs w:val="18"/>
              </w:rPr>
              <w:t xml:space="preserve">Skin of </w:t>
            </w:r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Bufo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bufo</w:t>
            </w:r>
            <w:proofErr w:type="spellEnd"/>
            <w:r w:rsidRPr="006968F3">
              <w:rPr>
                <w:rFonts w:eastAsia="맑은 고딕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68F3">
              <w:rPr>
                <w:rFonts w:eastAsia="맑은 고딕" w:cs="Times New Roman"/>
                <w:i/>
                <w:sz w:val="18"/>
                <w:szCs w:val="18"/>
              </w:rPr>
              <w:t>gargarizans</w:t>
            </w:r>
            <w:proofErr w:type="spellEnd"/>
            <w:r w:rsidRPr="006968F3">
              <w:rPr>
                <w:rFonts w:eastAsia="맑은 고딕" w:cs="Times New Roman"/>
                <w:sz w:val="18"/>
                <w:szCs w:val="18"/>
              </w:rPr>
              <w:t xml:space="preserve"> Cantor, 2g</w:t>
            </w:r>
          </w:p>
        </w:tc>
      </w:tr>
    </w:tbl>
    <w:p w14:paraId="3630BA65" w14:textId="77777777" w:rsidR="00BB07D7" w:rsidRPr="00BB07D7" w:rsidRDefault="00BB07D7" w:rsidP="00BB07D7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6968F3">
        <w:rPr>
          <w:rFonts w:eastAsia="맑은 고딕" w:cs="Times New Roman"/>
          <w:kern w:val="2"/>
          <w:sz w:val="20"/>
          <w:lang w:eastAsia="ko-KR"/>
        </w:rPr>
        <w:t xml:space="preserve">Abbreviation: </w:t>
      </w:r>
      <w:r w:rsidRPr="006968F3">
        <w:rPr>
          <w:rFonts w:eastAsia="맑은 고딕" w:cs="Times New Roman" w:hint="eastAsia"/>
          <w:kern w:val="2"/>
          <w:sz w:val="20"/>
          <w:lang w:eastAsia="ko-KR"/>
        </w:rPr>
        <w:t>b</w:t>
      </w:r>
      <w:r w:rsidRPr="006968F3">
        <w:rPr>
          <w:rFonts w:eastAsia="맑은 고딕" w:cs="Times New Roman"/>
          <w:kern w:val="2"/>
          <w:sz w:val="20"/>
          <w:lang w:eastAsia="ko-KR"/>
        </w:rPr>
        <w:t xml:space="preserve">id, twice a day; </w:t>
      </w:r>
      <w:r w:rsidRPr="006968F3">
        <w:rPr>
          <w:rFonts w:eastAsia="맑은 고딕" w:cs="Times New Roman" w:hint="eastAsia"/>
          <w:kern w:val="2"/>
          <w:sz w:val="20"/>
          <w:lang w:eastAsia="ko-KR"/>
        </w:rPr>
        <w:t>N</w:t>
      </w:r>
      <w:r w:rsidRPr="006968F3">
        <w:rPr>
          <w:rFonts w:eastAsia="맑은 고딕" w:cs="Times New Roman"/>
          <w:kern w:val="2"/>
          <w:sz w:val="20"/>
          <w:lang w:eastAsia="ko-KR"/>
        </w:rPr>
        <w:t xml:space="preserve">/A, not available; </w:t>
      </w:r>
      <w:proofErr w:type="spellStart"/>
      <w:r w:rsidRPr="006968F3">
        <w:rPr>
          <w:rFonts w:eastAsia="맑은 고딕" w:cs="Times New Roman"/>
          <w:kern w:val="2"/>
          <w:sz w:val="20"/>
          <w:lang w:eastAsia="ko-KR"/>
        </w:rPr>
        <w:t>qd</w:t>
      </w:r>
      <w:proofErr w:type="spellEnd"/>
      <w:r w:rsidRPr="006968F3">
        <w:rPr>
          <w:rFonts w:eastAsia="맑은 고딕" w:cs="Times New Roman"/>
          <w:kern w:val="2"/>
          <w:sz w:val="20"/>
          <w:lang w:eastAsia="ko-KR"/>
        </w:rPr>
        <w:t xml:space="preserve">, once a day; </w:t>
      </w:r>
      <w:proofErr w:type="spellStart"/>
      <w:r w:rsidRPr="006968F3">
        <w:rPr>
          <w:rFonts w:eastAsia="맑은 고딕" w:cs="Times New Roman"/>
          <w:kern w:val="2"/>
          <w:sz w:val="20"/>
          <w:lang w:eastAsia="ko-KR"/>
        </w:rPr>
        <w:t>tid</w:t>
      </w:r>
      <w:proofErr w:type="spellEnd"/>
      <w:r w:rsidRPr="006968F3">
        <w:rPr>
          <w:rFonts w:eastAsia="맑은 고딕" w:cs="Times New Roman"/>
          <w:kern w:val="2"/>
          <w:sz w:val="20"/>
          <w:lang w:eastAsia="ko-KR"/>
        </w:rPr>
        <w:t>, three times a day.</w:t>
      </w:r>
    </w:p>
    <w:p w14:paraId="32E1C2D6" w14:textId="77777777" w:rsidR="00BB07D7" w:rsidRPr="00BB07D7" w:rsidRDefault="00BB07D7" w:rsidP="00BB07D7"/>
    <w:sectPr w:rsidR="00BB07D7" w:rsidRPr="00BB07D7" w:rsidSect="00BB07D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3ADA3" w14:textId="77777777" w:rsidR="00CE78D2" w:rsidRDefault="00CE78D2" w:rsidP="00117666">
      <w:pPr>
        <w:spacing w:after="0"/>
      </w:pPr>
      <w:r>
        <w:separator/>
      </w:r>
    </w:p>
  </w:endnote>
  <w:endnote w:type="continuationSeparator" w:id="0">
    <w:p w14:paraId="589DCF27" w14:textId="77777777" w:rsidR="00CE78D2" w:rsidRDefault="00CE78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574C5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1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574C5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11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48D20D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1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48D20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11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79662" w14:textId="77777777" w:rsidR="00CE78D2" w:rsidRDefault="00CE78D2" w:rsidP="00117666">
      <w:pPr>
        <w:spacing w:after="0"/>
      </w:pPr>
      <w:r>
        <w:separator/>
      </w:r>
    </w:p>
  </w:footnote>
  <w:footnote w:type="continuationSeparator" w:id="0">
    <w:p w14:paraId="6A961D0D" w14:textId="77777777" w:rsidR="00CE78D2" w:rsidRDefault="00CE78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704140"/>
    <w:multiLevelType w:val="multilevel"/>
    <w:tmpl w:val="E3EA32D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9746405">
    <w:abstractNumId w:val="0"/>
  </w:num>
  <w:num w:numId="2" w16cid:durableId="1581678007">
    <w:abstractNumId w:val="5"/>
  </w:num>
  <w:num w:numId="3" w16cid:durableId="150608245">
    <w:abstractNumId w:val="1"/>
  </w:num>
  <w:num w:numId="4" w16cid:durableId="464930475">
    <w:abstractNumId w:val="6"/>
  </w:num>
  <w:num w:numId="5" w16cid:durableId="15969350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1983064">
    <w:abstractNumId w:val="3"/>
  </w:num>
  <w:num w:numId="7" w16cid:durableId="1887373431">
    <w:abstractNumId w:val="7"/>
  </w:num>
  <w:num w:numId="8" w16cid:durableId="2095545103">
    <w:abstractNumId w:val="7"/>
  </w:num>
  <w:num w:numId="9" w16cid:durableId="720327321">
    <w:abstractNumId w:val="7"/>
  </w:num>
  <w:num w:numId="10" w16cid:durableId="1675181729">
    <w:abstractNumId w:val="7"/>
  </w:num>
  <w:num w:numId="11" w16cid:durableId="297731001">
    <w:abstractNumId w:val="7"/>
  </w:num>
  <w:num w:numId="12" w16cid:durableId="1472401980">
    <w:abstractNumId w:val="7"/>
  </w:num>
  <w:num w:numId="13" w16cid:durableId="1603953066">
    <w:abstractNumId w:val="3"/>
  </w:num>
  <w:num w:numId="14" w16cid:durableId="191505178">
    <w:abstractNumId w:val="2"/>
  </w:num>
  <w:num w:numId="15" w16cid:durableId="2015759271">
    <w:abstractNumId w:val="2"/>
  </w:num>
  <w:num w:numId="16" w16cid:durableId="1265771532">
    <w:abstractNumId w:val="2"/>
  </w:num>
  <w:num w:numId="17" w16cid:durableId="276066700">
    <w:abstractNumId w:val="2"/>
  </w:num>
  <w:num w:numId="18" w16cid:durableId="436020666">
    <w:abstractNumId w:val="2"/>
  </w:num>
  <w:num w:numId="19" w16cid:durableId="1325668175">
    <w:abstractNumId w:val="2"/>
  </w:num>
  <w:num w:numId="20" w16cid:durableId="92703399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01AB"/>
    <w:rsid w:val="0001436A"/>
    <w:rsid w:val="00034304"/>
    <w:rsid w:val="00035434"/>
    <w:rsid w:val="00052A14"/>
    <w:rsid w:val="00057A1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924"/>
    <w:rsid w:val="003544FB"/>
    <w:rsid w:val="003D2F2D"/>
    <w:rsid w:val="00401590"/>
    <w:rsid w:val="00427744"/>
    <w:rsid w:val="00447801"/>
    <w:rsid w:val="00452E9C"/>
    <w:rsid w:val="00472281"/>
    <w:rsid w:val="004735C8"/>
    <w:rsid w:val="004961FF"/>
    <w:rsid w:val="00517A89"/>
    <w:rsid w:val="005250F2"/>
    <w:rsid w:val="00593EEA"/>
    <w:rsid w:val="005A5EEE"/>
    <w:rsid w:val="006375C7"/>
    <w:rsid w:val="00654E8F"/>
    <w:rsid w:val="00655700"/>
    <w:rsid w:val="00660D05"/>
    <w:rsid w:val="006820B1"/>
    <w:rsid w:val="0069192B"/>
    <w:rsid w:val="006968F3"/>
    <w:rsid w:val="006A7DAE"/>
    <w:rsid w:val="006B7D14"/>
    <w:rsid w:val="00701727"/>
    <w:rsid w:val="0070566C"/>
    <w:rsid w:val="00714C50"/>
    <w:rsid w:val="00716177"/>
    <w:rsid w:val="00725A7D"/>
    <w:rsid w:val="007501BE"/>
    <w:rsid w:val="00790BB3"/>
    <w:rsid w:val="007C206C"/>
    <w:rsid w:val="00803D24"/>
    <w:rsid w:val="00817DD6"/>
    <w:rsid w:val="00885156"/>
    <w:rsid w:val="008A4E20"/>
    <w:rsid w:val="0090125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30FF"/>
    <w:rsid w:val="00AB6715"/>
    <w:rsid w:val="00AD3D9E"/>
    <w:rsid w:val="00B1671E"/>
    <w:rsid w:val="00B213E2"/>
    <w:rsid w:val="00B25EB8"/>
    <w:rsid w:val="00B354E1"/>
    <w:rsid w:val="00B37F4D"/>
    <w:rsid w:val="00B721B9"/>
    <w:rsid w:val="00BB07D7"/>
    <w:rsid w:val="00BC3385"/>
    <w:rsid w:val="00C52A7B"/>
    <w:rsid w:val="00C56BAF"/>
    <w:rsid w:val="00C679AA"/>
    <w:rsid w:val="00C75972"/>
    <w:rsid w:val="00CA7EAC"/>
    <w:rsid w:val="00CC0A3A"/>
    <w:rsid w:val="00CD066B"/>
    <w:rsid w:val="00CE4FEE"/>
    <w:rsid w:val="00CE78D2"/>
    <w:rsid w:val="00DB59C3"/>
    <w:rsid w:val="00DC259A"/>
    <w:rsid w:val="00DE23E8"/>
    <w:rsid w:val="00E52377"/>
    <w:rsid w:val="00E64E17"/>
    <w:rsid w:val="00E866C9"/>
    <w:rsid w:val="00EA1987"/>
    <w:rsid w:val="00EA3D3C"/>
    <w:rsid w:val="00EE172A"/>
    <w:rsid w:val="00F46900"/>
    <w:rsid w:val="00F55035"/>
    <w:rsid w:val="00F5523F"/>
    <w:rsid w:val="00F611A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0">
    <w:name w:val="표준1"/>
    <w:basedOn w:val="a0"/>
    <w:rsid w:val="00057A12"/>
    <w:pPr>
      <w:widowControl w:val="0"/>
      <w:autoSpaceDE w:val="0"/>
      <w:autoSpaceDN w:val="0"/>
      <w:spacing w:before="0" w:after="0"/>
      <w:jc w:val="both"/>
      <w:textAlignment w:val="baseline"/>
    </w:pPr>
    <w:rPr>
      <w:rFonts w:ascii="Calibri" w:eastAsia="굴림" w:hAnsi="굴림" w:cs="굴림"/>
      <w:color w:val="000000"/>
      <w:kern w:val="2"/>
      <w:sz w:val="21"/>
      <w:szCs w:val="21"/>
      <w:lang w:eastAsia="ko-KR"/>
    </w:rPr>
  </w:style>
  <w:style w:type="paragraph" w:customStyle="1" w:styleId="aff">
    <w:name w:val="바탕글"/>
    <w:basedOn w:val="a0"/>
    <w:rsid w:val="00057A12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11">
    <w:name w:val="바탕글1"/>
    <w:basedOn w:val="a0"/>
    <w:rsid w:val="00057A12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table" w:customStyle="1" w:styleId="12">
    <w:name w:val="표 구분선1"/>
    <w:basedOn w:val="a2"/>
    <w:next w:val="afc"/>
    <w:uiPriority w:val="39"/>
    <w:rsid w:val="00BB07D7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D86C283-D4AF-40CB-A4B7-A5166136DF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925</Words>
  <Characters>5274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ehyun Yoon</cp:lastModifiedBy>
  <cp:revision>8</cp:revision>
  <cp:lastPrinted>2013-10-03T12:51:00Z</cp:lastPrinted>
  <dcterms:created xsi:type="dcterms:W3CDTF">2023-02-28T09:41:00Z</dcterms:created>
  <dcterms:modified xsi:type="dcterms:W3CDTF">2023-03-2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